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F105C3" w14:textId="17738294" w:rsidR="007711DF" w:rsidRPr="00C72796" w:rsidRDefault="007711DF" w:rsidP="001F0A31">
      <w:pPr>
        <w:rPr>
          <w:rFonts w:ascii="Times New Roman" w:hAnsi="Times New Roman" w:cs="Times New Roman"/>
          <w:sz w:val="20"/>
          <w:szCs w:val="20"/>
        </w:rPr>
      </w:pPr>
      <w:r w:rsidRPr="002D2ED6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C72796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F5893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C7279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8F5893" w:rsidRPr="002D2ED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72796">
        <w:rPr>
          <w:rFonts w:ascii="Times New Roman" w:hAnsi="Times New Roman" w:cs="Times New Roman"/>
          <w:sz w:val="20"/>
          <w:szCs w:val="20"/>
        </w:rPr>
        <w:t xml:space="preserve">Putatively identified VOCs from HS/SPME/GCMS analysis of the </w:t>
      </w:r>
      <w:proofErr w:type="spellStart"/>
      <w:r w:rsidRPr="00C72796">
        <w:rPr>
          <w:rFonts w:ascii="Times New Roman" w:hAnsi="Times New Roman" w:cs="Times New Roman"/>
          <w:sz w:val="20"/>
          <w:szCs w:val="20"/>
        </w:rPr>
        <w:t>OptiMuM</w:t>
      </w:r>
      <w:proofErr w:type="spellEnd"/>
      <w:r w:rsidRPr="00C72796">
        <w:rPr>
          <w:rFonts w:ascii="Times New Roman" w:hAnsi="Times New Roman" w:cs="Times New Roman"/>
          <w:sz w:val="20"/>
          <w:szCs w:val="20"/>
        </w:rPr>
        <w:t xml:space="preserve"> study</w:t>
      </w:r>
    </w:p>
    <w:p w14:paraId="317701E0" w14:textId="77777777" w:rsidR="007711DF" w:rsidRDefault="007711DF" w:rsidP="007711DF">
      <w:pPr>
        <w:spacing w:after="0" w:line="240" w:lineRule="auto"/>
        <w:jc w:val="left"/>
        <w:rPr>
          <w:sz w:val="22"/>
        </w:rPr>
      </w:pPr>
      <w:r>
        <w:fldChar w:fldCharType="begin"/>
      </w:r>
      <w:r>
        <w:instrText xml:space="preserve"> LINK Excel.Sheet.12 "Book1" "Sheet1!R1C1:R287C7" \a \f 4 \h  \* MERGEFORMAT </w:instrText>
      </w:r>
      <w:r>
        <w:fldChar w:fldCharType="separate"/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601"/>
        <w:gridCol w:w="4728"/>
        <w:gridCol w:w="1182"/>
        <w:gridCol w:w="1096"/>
        <w:gridCol w:w="216"/>
        <w:gridCol w:w="1203"/>
      </w:tblGrid>
      <w:tr w:rsidR="007711DF" w:rsidRPr="000D076D" w14:paraId="4C7D227C" w14:textId="77777777" w:rsidTr="00C37FA0">
        <w:trPr>
          <w:trHeight w:val="330"/>
        </w:trPr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FC7C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 </w:t>
            </w:r>
          </w:p>
        </w:tc>
        <w:tc>
          <w:tcPr>
            <w:tcW w:w="47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F786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VOC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BDFB7" w14:textId="2B60AE9A" w:rsidR="007711DF" w:rsidRPr="000D076D" w:rsidRDefault="00C72796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NZ"/>
              </w:rPr>
              <w:t>P</w:t>
            </w:r>
            <w:r w:rsidR="007711DF"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-value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23B7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NZ"/>
              </w:rPr>
              <w:t>q-</w:t>
            </w: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value (FDR)</w:t>
            </w:r>
          </w:p>
        </w:tc>
        <w:tc>
          <w:tcPr>
            <w:tcW w:w="14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FD86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RDA/RDA</w:t>
            </w:r>
          </w:p>
        </w:tc>
      </w:tr>
      <w:tr w:rsidR="007711DF" w:rsidRPr="000D076D" w14:paraId="3AAC3C03" w14:textId="77777777" w:rsidTr="00C37FA0">
        <w:trPr>
          <w:trHeight w:val="315"/>
        </w:trPr>
        <w:tc>
          <w:tcPr>
            <w:tcW w:w="533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C4B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  <w:t>Alcohol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6856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</w:p>
        </w:tc>
        <w:tc>
          <w:tcPr>
            <w:tcW w:w="111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7B46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Garamond" w:eastAsia="Times New Roman" w:hAnsi="Garamond" w:cs="Calibri"/>
                <w:color w:val="000000"/>
                <w:sz w:val="22"/>
                <w:lang w:eastAsia="en-NZ"/>
              </w:rPr>
            </w:pPr>
            <w:r w:rsidRPr="000D076D">
              <w:rPr>
                <w:rFonts w:ascii="Garamond" w:eastAsia="Times New Roman" w:hAnsi="Garamond" w:cs="Calibri"/>
                <w:color w:val="000000"/>
                <w:sz w:val="22"/>
                <w:lang w:eastAsia="en-NZ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FB47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Garamond" w:eastAsia="Times New Roman" w:hAnsi="Garamond" w:cs="Calibri"/>
                <w:color w:val="000000"/>
                <w:sz w:val="22"/>
                <w:lang w:eastAsia="en-NZ"/>
              </w:rPr>
            </w:pPr>
          </w:p>
        </w:tc>
      </w:tr>
      <w:tr w:rsidR="007711DF" w:rsidRPr="000D076D" w14:paraId="009B291F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70AB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0CB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-Butano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3E8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5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21B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92E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49F24C7E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53A2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538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-Butanol, 2-methyl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BFF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5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DAC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A88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58B0CF7D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D4FD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012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-Butanol, 3-methyl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3BA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169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C45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564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692DE412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4C54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161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-Hexano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7B7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1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9CB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E43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0FCA9011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3703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BF9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-Octano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1CF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8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004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7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87B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22F9AA51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5A24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8B2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-Octen-4-o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A0C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1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845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41E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45FE2665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7A61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90D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-Pentano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F20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5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D3C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253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05564966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3C1F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E3D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-Penten-3-o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D21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41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B92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77D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00D014D8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A719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CB9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-Propano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8DF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1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481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952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7938362F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C4DA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FBF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-Propanol, 2-methyl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06D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5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727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616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6A7F2E4B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3B3F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E81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-Butanol, R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C6C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2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82A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6AB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58E2CA78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FF37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547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2-Decen-1-ol, E-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992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7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D4D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3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549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56FC4BAD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E3EA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629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3-Buten-1-ol, 3-methyl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BB8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9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1C4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DC9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680087A6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0011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AA8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3-Pentano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B8B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28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BBA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71E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0C1D65A4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0CD0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C08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Benzyl alcoho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168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1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C27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E48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6F3D278F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1007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F44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Cyclododecanol</w:t>
            </w:r>
            <w:proofErr w:type="spellEnd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F99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1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1A9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AD7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5D9BB9BF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392C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E9F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Cyclohexanol, 5-methyl-2-1-methylethyl-, 1-alpha,2-beta,5-alpha-/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2E8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1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E3E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26A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2D834A1C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1AF8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968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E-2-Hexadecacen-1-o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328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68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462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2F5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68BE5620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EEE8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D9D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Ethano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897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6B1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B7B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0E8F0FF1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AF79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5B1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Ethanol, 2-methylphenylmethylamino-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44E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5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EB9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4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F1D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6ADB16F2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3389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C60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Eucalypto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D81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8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18B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7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F1F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19C96313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C450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65A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Methyl Alcoho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7DF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9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E1B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34E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24E65D8D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A806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F71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Phenylethyl Alcoho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C56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9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0C6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3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F12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3D068884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FA68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DE7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Terpinen-4-o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548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3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201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385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21F07DD5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00AE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A07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trans-2-Undecen-1-ol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509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9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B79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AFF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7F8FA69B" w14:textId="77777777" w:rsidTr="00C37FA0">
        <w:trPr>
          <w:trHeight w:val="315"/>
        </w:trPr>
        <w:tc>
          <w:tcPr>
            <w:tcW w:w="5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2BD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  <w:t>Aldehyd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5F02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AF25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FDC3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7711DF" w:rsidRPr="000D076D" w14:paraId="6C83F658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781D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06E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Acetaldehyd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623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5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2FE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4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373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6A1EC694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E851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2F7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Benzaldehyd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5C6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5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4DD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A91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246B5EBB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4FE2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BE3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Benzeneacetaldehyd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FA1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D6D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9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F72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1B4805F6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DE1B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3CE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Butan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190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2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9EC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D01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4AC00EF1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979E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23A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Butanal, 3-methyl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9E5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6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75E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257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0251964A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A07E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B07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Dodecanal 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B25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439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BFC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8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0F7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60912D98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F35A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236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Heptan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F77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6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AB2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CFB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212454C0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F194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8D3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Hexan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720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68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7A7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4EE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557A86D1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40E0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4EC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Pentadecanal</w:t>
            </w:r>
            <w:proofErr w:type="spellEnd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-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D8E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7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AB2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60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D3B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1AC444F1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2E57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71B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Pentan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C2B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66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7C0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314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1CEF3688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5845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506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Pentanal, 2-methyl-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716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36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5AC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9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91F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7ADC3D05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BCBE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6E9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Propanal</w:t>
            </w:r>
            <w:proofErr w:type="spellEnd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, 2,2-dimethyl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01C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1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EDC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245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79905107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DE3D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DF9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Tetradecanal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682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C65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8C9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14BA8ED3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16C4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FD6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Undecanal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926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18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D9D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2E2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249723DC" w14:textId="77777777" w:rsidTr="00C37FA0">
        <w:trPr>
          <w:trHeight w:val="315"/>
        </w:trPr>
        <w:tc>
          <w:tcPr>
            <w:tcW w:w="5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E36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  <w:t>Alkan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1F3D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31CA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FCF7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7711DF" w:rsidRPr="000D076D" w14:paraId="42C2C39E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76CA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830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ecan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C7F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C35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EF8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6A72028E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7595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443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deca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B0E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6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5D9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1A8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38DE438C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9022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D36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Heptane, 2,2,4,6,6-pentamethyl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27E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46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A58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3F7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6EA54A48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215B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099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Hexane, 3,3-dimethyl- peak 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D17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41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22A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81B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296D85D9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F8F4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C95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Octa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2F6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68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549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EED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00D52D8A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4A44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3ED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Oxirane, decyl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978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10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6B2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0E0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24093A34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0B87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681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Oxirane, methoxymethyl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4A0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15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E6E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849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35371B23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A951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4FA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Tetradeca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5BC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5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3A3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4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FDA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0DFBD0D6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8CB3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752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Cyclohexane, 1-ethenyl-1-methyl-2,4-bis1-methylethenyl-, 1S-1-alpha,2-beta,4-beta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D6B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3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44B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7A2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195E6306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74AB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A91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Cyclopentane, 1-methyl-2-2-propenyl-, trans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E52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2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C94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A1C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1A3EB418" w14:textId="77777777" w:rsidTr="00C37FA0">
        <w:trPr>
          <w:trHeight w:val="315"/>
        </w:trPr>
        <w:tc>
          <w:tcPr>
            <w:tcW w:w="5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A50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  <w:t>Benzenoid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D2B8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BAB0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D861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7711DF" w:rsidRPr="000D076D" w14:paraId="45D5F6BE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FC0F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22D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Anethol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75C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2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A9B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8BF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23F10A7D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7AE7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E41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ibutyl phthalat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56E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9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518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923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612F9319" w14:textId="77777777" w:rsidTr="00C37FA0">
        <w:trPr>
          <w:trHeight w:val="315"/>
        </w:trPr>
        <w:tc>
          <w:tcPr>
            <w:tcW w:w="5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291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  <w:t>Carboxylic aci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11C5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A00D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FF96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7711DF" w:rsidRPr="000D076D" w14:paraId="7C6A5035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B062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67A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Cyclohexanecarboxylic</w:t>
            </w:r>
            <w:proofErr w:type="spellEnd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 aci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0E2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3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7BE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86E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2197C58E" w14:textId="77777777" w:rsidTr="00C37FA0">
        <w:trPr>
          <w:trHeight w:val="315"/>
        </w:trPr>
        <w:tc>
          <w:tcPr>
            <w:tcW w:w="5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05B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  <w:t>Cycloalke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C9B5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0529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D399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7711DF" w:rsidRPr="000D076D" w14:paraId="7BEE858A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28EA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AEF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Cyclopente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CF9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36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6F0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9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89A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38A718B1" w14:textId="77777777" w:rsidTr="00C37FA0">
        <w:trPr>
          <w:trHeight w:val="315"/>
        </w:trPr>
        <w:tc>
          <w:tcPr>
            <w:tcW w:w="5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FB3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  <w:t>Ester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33F0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5C56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32D2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7711DF" w:rsidRPr="000D076D" w14:paraId="797A8AD4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AFFB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D8E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Acetate, pent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3CC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B23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3DC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385240BD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CF16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0F8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,2,4-Benzenetricarboxylic acid, 1,2-dimeth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90E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15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651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9F9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11E8A556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A5BF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F8C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,2-Benzenedicarboxylic acid, bis2-methylprop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D38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15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1D4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76A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64717419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B7E5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2E0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Adipic acid, isobutyl pent-4-en-2-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6F3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18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015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4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A82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0A798256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FC90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2675" w14:textId="4B94DD83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BenzenePropionate</w:t>
            </w:r>
            <w:proofErr w:type="spellEnd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, eth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207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49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0D0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C92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4B0E86C2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9D45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EE4F" w14:textId="5B9A5AA9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BenzenePropionate</w:t>
            </w:r>
            <w:proofErr w:type="spellEnd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, meth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204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D8A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F26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17EADEBC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4AE8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042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Butyrate, 2-methyl-, eth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31F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2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1DE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077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108557B9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F93D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364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Butyrate, 2-methyl-, hex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86C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5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6E9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58B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408D329D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3159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3E3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Butyrate, 2-methyl-, meth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B7F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5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5FB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783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642B91A7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B951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737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Butyrate, 2-methyl-, prop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37E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8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8D8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7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39C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5DB0DF2B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FAD4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4F1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Butyrate, 3-methyl-, hex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03B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8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24D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7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AC1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60BBD4C4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E4A0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3E2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Butyrate, 3-methyl-, propyl ester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DDF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2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77F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344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1E530ED7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E48A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2CA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Butyrate, but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B69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15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943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F7E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619393A1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D060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1B2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Butyrate, eth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337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7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075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3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990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77C71714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3604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670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Butyrate, meth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315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49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5F6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C91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2B63995A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D474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A07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Butyrate, prop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28F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38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F61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1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242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642DA262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ED97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F79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Butyrate, 2-methyl-, but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F0C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38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5C6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1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F89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0DC1ABB1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B736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FC2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Carbonic acid, 2-ethylhexyl octyl ester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285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68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300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268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34A94E22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46F2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154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Cyclohexanecarboxylic</w:t>
            </w:r>
            <w:proofErr w:type="spellEnd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 acid, but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D96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46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1C1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659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70BC63E5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73BC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26F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Cyclohexanecarboxylic</w:t>
            </w:r>
            <w:proofErr w:type="spellEnd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 acid, eth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BE8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1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EAE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4E7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749445EA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14B6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174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Cyclohexanecarboxylic</w:t>
            </w:r>
            <w:proofErr w:type="spellEnd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 acid, meth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60A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169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7FB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C2D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4F25A271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B139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BC8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Cyclohexanecarboxylic</w:t>
            </w:r>
            <w:proofErr w:type="spellEnd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 acid, prop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9EA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678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DEF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53B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59F8232B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5B8C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30B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ecanoate</w:t>
            </w: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, eth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8E1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14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C50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825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433D63E6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A0C5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A97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ecanoate</w:t>
            </w: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, meth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331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2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D2A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D7B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63326DFD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E3A4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B4A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decanoate</w:t>
            </w:r>
            <w:proofErr w:type="spellEnd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, eth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31B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1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A78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C2A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1A9153E6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25D5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026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decanoate</w:t>
            </w:r>
            <w:proofErr w:type="spellEnd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, meth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6EC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3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8D0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E24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4D21EB96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C686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47E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-Proline, N-methoxycarbonyl-, oct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8A7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9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C26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3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0A8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39FB00D4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7B8F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2BD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Ethyl Acetat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216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1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A37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02C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2C018AD6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BA6D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9B6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Heptanoate, but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383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44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D38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6AB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23AFC960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7F3B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2B6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Heptanoate, eth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839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D18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1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1A0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28E832BD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D364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0EF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Heptanoate, meth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F74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49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8D2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DEA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7E4F5859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F4B7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B12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Heptanoate, propyl ester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298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338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BE3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8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0BB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6416F45B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D4B9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947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Hexanoate, 2-methylprop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39B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5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945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BC3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34D9BB98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9277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DDD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Hexanoate, but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95D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2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220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9CD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5879EC86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E7C8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22E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Hexanoate, eth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C63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2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FEF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4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6C1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6DDD03F2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3AAA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41B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Hexanoate, hex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741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1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189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B70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4E94D55C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D3F8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8F3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Hexanoate, meth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E58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929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3C5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6C257867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9F8A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C40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Hexanoate, pentyl ester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3F6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197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584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3426125B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8F4B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D11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Hexanoate, prop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8F3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5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F05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399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79E1E3EF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AEA2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A8E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Hydrazinecarboxylic</w:t>
            </w:r>
            <w:proofErr w:type="spellEnd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 acid, phenylmethyl ester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EF7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68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C03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6CC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71DFF9A7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2394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BFD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Isopentyl hexanoat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88A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5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379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D22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6A5CDE9C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9685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AD9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Isopropyl palmitat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3C3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36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EDD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9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35D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310CE1CA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4EE8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5B1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Methyl </w:t>
            </w: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isoValerat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E44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5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8C1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A0A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42CFF59D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EC1E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55C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Methyl propionat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5B0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14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198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BDB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34FD143B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E639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BD1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Methyl salicylat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493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8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59A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7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B01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70A8F739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DDAA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DE0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Methyl </w:t>
            </w: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thiolacetat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F7B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36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5DD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9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78B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66F738AE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13C9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5D6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n-Caprylic acid isobut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0B3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9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31E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3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1F5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36FE9EB1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65BC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CE3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n-Propyl acetat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B1F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AA4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D21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20BAF45E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AC55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862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Octanoate</w:t>
            </w: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, eth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265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15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C81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4D0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4AD0E057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D771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948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Octanoate</w:t>
            </w: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 acid, meth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DDB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3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D94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2ED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09F22875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B505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A7D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Valerate, eth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D09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2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7FB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F03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3BD9FAD1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6D13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0EF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Valerate, pentyl ester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F29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7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9B6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3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33E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227B70A8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7F71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456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Valerate, prop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AF7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5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6E6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77F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091BF45E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DAC8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AC8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Phthalic acid, </w:t>
            </w: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cyclobutyl</w:t>
            </w:r>
            <w:proofErr w:type="spellEnd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 isobutyl ester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B00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10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C9F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3AD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250888CD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A7EB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C74F" w14:textId="67F79B7F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Propionate, 2-methyl-, but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0E9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46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CDF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FE7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7F0AF7CF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4E01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8E00" w14:textId="2115431C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Propionate, 2-methyl-, eth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5FF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38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F83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1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66D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69A61B3C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1C3F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FAF6" w14:textId="47BC5932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Propionate, 2-methyl-, propyl ester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635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18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E93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85B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1F696F7A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FCCA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EB51" w14:textId="1FB6ACB5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Propionate, but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706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3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AB9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76D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4CB97DA2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64C7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9DCA" w14:textId="3E0C518E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Propionate, eth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346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61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6F4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A2E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4234AB5B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59F4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F7B9" w14:textId="79A17818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Propionate, hex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765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857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9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B1C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6E583623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EA55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C7EE" w14:textId="428923CF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Propionate, propyl es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E0B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5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70A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4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1FF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4C952C27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1D18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08C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Butyrate, 3-methyl-, butyl ester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80E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7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EF4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3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A7A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38019319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BB6A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E58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Ethyl eth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37E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2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38F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EBC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5A9A8B5D" w14:textId="77777777" w:rsidTr="00C37FA0">
        <w:trPr>
          <w:trHeight w:val="315"/>
        </w:trPr>
        <w:tc>
          <w:tcPr>
            <w:tcW w:w="5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F83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  <w:t>Fatty acids (branched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2BFB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21E6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6565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7711DF" w:rsidRPr="000D076D" w14:paraId="4B9D1768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1471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766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Butyrate, 2-methyl-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6CD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5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226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F9B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728C7114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7CB8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85E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Butyrate, 3-methyl- peak 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FD6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5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2B2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CBF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67103D04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B114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211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Valerate, 2-methyl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47F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9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B0C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3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EC7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68189DFE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1B8D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E9A5" w14:textId="2902B572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Propionate, 2-methyl-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3B2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1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1E3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066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3AF7F3BD" w14:textId="77777777" w:rsidTr="00C37FA0">
        <w:trPr>
          <w:trHeight w:val="315"/>
        </w:trPr>
        <w:tc>
          <w:tcPr>
            <w:tcW w:w="5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0DC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  <w:t>Fatty acids (long chain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7C32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718B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C2B5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7711DF" w:rsidRPr="000D076D" w14:paraId="17C44EEC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E5D8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8D1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Stearat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8A6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8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B1B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9B1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0D00B59E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4629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1C4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Oleat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CF0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46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031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230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230698C4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4269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77E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Pentadeconat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94E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9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819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80B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6F22EB44" w14:textId="77777777" w:rsidTr="00C37FA0">
        <w:trPr>
          <w:trHeight w:val="315"/>
        </w:trPr>
        <w:tc>
          <w:tcPr>
            <w:tcW w:w="5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581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  <w:t>Fatty acids (medium chain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34FB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6AFE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7B54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7711DF" w:rsidRPr="000D076D" w14:paraId="433BD8AC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8748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584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Heptanoat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97A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C4E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9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B1D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6455D93D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4235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86D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Hexanoat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BAF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5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9B0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3AB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7125424B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BEEC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E8B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ecanoat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AD5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19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95D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AF9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4BF2EB0F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D1C8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16E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Octanoat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7E6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3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B00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D31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625760CC" w14:textId="77777777" w:rsidTr="00C37FA0">
        <w:trPr>
          <w:trHeight w:val="315"/>
        </w:trPr>
        <w:tc>
          <w:tcPr>
            <w:tcW w:w="5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6B0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  <w:t>Fatty acids (short chain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6B77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86A5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3F12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7711DF" w:rsidRPr="000D076D" w14:paraId="5322551A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9671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0C2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Acetat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521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9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F8B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3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A0A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02E28D38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79AE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EB8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Butyrat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831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5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D68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D69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1ECE5104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0448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EF2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Valerat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4CB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61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F6B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CC1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47FE65D3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6B9B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118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Propionate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012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39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BC8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1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BFC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37F5523C" w14:textId="77777777" w:rsidTr="00C37FA0">
        <w:trPr>
          <w:trHeight w:val="315"/>
        </w:trPr>
        <w:tc>
          <w:tcPr>
            <w:tcW w:w="5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276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  <w:t>Halogenated compound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51C1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291D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2B56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7711DF" w:rsidRPr="000D076D" w14:paraId="28662D59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0954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713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,5-Cyclohexadiene-1,4-dione, 5-chloro-2,3-dimethyl-, 1-oxime, o-benzoyl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8CE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0A5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09E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45420B01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667A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53F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Benzaldehyde, 2-chloro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138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0CD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9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A7A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29B45BD0" w14:textId="77777777" w:rsidTr="00C37FA0">
        <w:trPr>
          <w:trHeight w:val="315"/>
        </w:trPr>
        <w:tc>
          <w:tcPr>
            <w:tcW w:w="5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09B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  <w:t>Other Hydrocarbon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9AD7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0396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6B40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7711DF" w:rsidRPr="000D076D" w14:paraId="3E3142EE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2FF2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29D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Aceto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23C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61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200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7AF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155BC192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18A7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CCB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Furan, 2-pentyl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92A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79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B2F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61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28A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0D00D504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DB50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008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Santolina</w:t>
            </w:r>
            <w:proofErr w:type="spellEnd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 trie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D27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6C9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9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4BB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7F2B81E3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8BCC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7B8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Styre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B91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5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996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4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A31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3B2674B3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2E2F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182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ndecane, 3-methyl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AF5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428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E4C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00BE727A" w14:textId="77777777" w:rsidTr="00C37FA0">
        <w:trPr>
          <w:trHeight w:val="315"/>
        </w:trPr>
        <w:tc>
          <w:tcPr>
            <w:tcW w:w="5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C3F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  <w:t>Keton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63C9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E4BF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5DD0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7711DF" w:rsidRPr="000D076D" w14:paraId="5359C503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A669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B35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,6-Dihydroxyacetophenone, 2TMS derivativ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AE5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18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46E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CD9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5196D467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7F5E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9BC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-Penten-3-one, 2-methyl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DFC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C22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761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3A09565A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F45E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FB5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,3-Butanedio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666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1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9A0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7D6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3DFF6F9F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2848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F91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2,3-Hexanedione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CCD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68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1EF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888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1D9568DF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9F2A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3DA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,3-Pentanedio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C81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36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48F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9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27A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26D3BC0C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4EAC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F3B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-Butano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61C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3FB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9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799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1D18F3D6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1EDB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E7F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-Butanone, 3-methyl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8C7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338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026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8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153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5B4DE47F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F161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00F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2-Decanone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166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19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937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DD2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31ADA59F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3CE1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9FD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-Heptano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30F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68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FAC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719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3C03863D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79BD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F06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-Heptanone, 5-methyl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77E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ECF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9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09A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5CCA596B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1B6F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FAC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-Heptanone, 6-methyl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FCE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14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553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8E9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3D6E4FD4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54AA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521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-Hexano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4F1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5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C57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DCA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02779FEE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9401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CEE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-Nonanone or 2-Nonanone, 3-hydroxymethyl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78B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1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ACD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DD0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0E23DF10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F120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629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-Octano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601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8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803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7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54A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2737A5DB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1273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C1A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-Pentano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C90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56A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00F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2CB9A85E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2820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F44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-Pentanone, 3-methyl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0D7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5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B23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4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E61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749B3A4D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CF7D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B6D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3-Amino-2-cyclohexeno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37B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5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1B3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4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C06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00A6F044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89FD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15B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3-Buten-2-one, 3-methyl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A9D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0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E16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3FD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4EC3E2C4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C11B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1EA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3-Hexano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C01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9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75F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054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0233476F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F4ED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A5E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3-Pentanone, 2-methyl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B5A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0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E77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6B0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5EAC478F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80BA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8E9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5,6,7-Trimethoxy-1-indanone tentativ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18A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1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CAB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6E5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14C977A7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217E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184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5,9-Undecadien-2-one, 6,10-dimethyl-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900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1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B75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20B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0ED4EC04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0087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FCB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Aceto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0FB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C1B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41F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30BEEA39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F00E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D1F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Acetyl valery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037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61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D28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569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6BD8419D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C60D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645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Benzyl methyl keto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FD1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7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CCF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3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4AD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5748BA02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A106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4C4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Butyrolacto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2C7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3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66D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1F1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72640C1A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4BF1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791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Carvo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803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2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601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4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852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35329258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12BD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D49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Cyclohexanone, 5-methyl-2-1-methylethyl-, trans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480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439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1FD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8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592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7A55A6F3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512C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7FA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Ethanone</w:t>
            </w:r>
            <w:proofErr w:type="spellEnd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, 1-2-furanyl-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22E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9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F3C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FC8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330FD5FA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2A54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398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gamma-</w:t>
            </w: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decalacton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304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2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242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199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65D4AFA9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0B80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C71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Methyl Isobutyl Keto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F84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2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68A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173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1FC85C2D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3CAF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9CF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5-Hepten-2-one, 6-methyl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EE5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6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A9C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B17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4554CF53" w14:textId="77777777" w:rsidTr="00C37FA0">
        <w:trPr>
          <w:trHeight w:val="315"/>
        </w:trPr>
        <w:tc>
          <w:tcPr>
            <w:tcW w:w="5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E43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  <w:t>Lacton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30E5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9A74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209F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7711DF" w:rsidRPr="000D076D" w14:paraId="44061CE7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27C6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EEF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3H-Furanone, dihydro-5,5-dimethyl-4-3-oxobutyl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E72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8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9AF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7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D11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5425D2B5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FB2E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C10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3H-Furanone, dihydro-5-methyl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E81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475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FE9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6FE16E7A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1456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ECC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23H-Furanone, dihydro-5-propyl-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C49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9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D26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3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D6A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1B3DF488" w14:textId="77777777" w:rsidTr="00C37FA0">
        <w:trPr>
          <w:trHeight w:val="315"/>
        </w:trPr>
        <w:tc>
          <w:tcPr>
            <w:tcW w:w="5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25C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  <w:t>Nitrogen-containing compound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ED71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EF20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82B3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7711DF" w:rsidRPr="000D076D" w14:paraId="6F6EF1FC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AD74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934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H-Pyrrole-2,5-dione, 3-ethyl-4-methyl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7FE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8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9A5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BD2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668ADA0A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648C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F53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H-Tetrazol-5-ami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BB1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48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03C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9E8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3ED83CC1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B9D8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337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-Butynedinitril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139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4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DDB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054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572D6DBA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F939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4C7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Ethanamine</w:t>
            </w:r>
            <w:proofErr w:type="spellEnd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, N-methyl-N-nitroso-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630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3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99E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04E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64502A64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75CA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261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Formic acid hydrazid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715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6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CB6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16F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11720C33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739A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E17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Indol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2AD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0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36F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34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CEA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2A9C5BF0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AB0D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A17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Indole, 3-methyl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3F4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2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5F1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550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297C7020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FC5C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2B7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Methylamine, </w:t>
            </w:r>
            <w:proofErr w:type="gram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N,N</w:t>
            </w:r>
            <w:proofErr w:type="gramEnd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-dimethyl- peak 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D7A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6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6CD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722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18E4991F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6331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234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Pyridine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A67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79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11D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61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CF7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1B35650C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3026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99A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2-Amino-1,3-propanediol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E91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79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005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61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82B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15CE3AF1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24A9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26E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2-Amino-2-methyl-1,3-propanediol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2D4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5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258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AE5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4BE22F3C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7E26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563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3,5-Diamino-1,2,4-triazol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A93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38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A11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1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BD7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0EA92DD4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AE2B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8E9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5-Acetyl-2-methylpyridi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457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15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F34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45A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530B660A" w14:textId="77777777" w:rsidTr="00C37FA0">
        <w:trPr>
          <w:trHeight w:val="315"/>
        </w:trPr>
        <w:tc>
          <w:tcPr>
            <w:tcW w:w="5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D1C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  <w:t>Oxygen containing compound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01FE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5B65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203E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7711DF" w:rsidRPr="000D076D" w14:paraId="59249CBF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67A4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DE2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p-Creso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F28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338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4BB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8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0AF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38983992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E297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CC6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Pheno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2D4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012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66F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4A91742F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56B1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E4A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Phenol, 4,6-di1,1-dimethylethyl-2-methyl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088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5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261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34A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2C61133C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30B8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662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Phenol, 4-ethyl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C8C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2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2F4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2DB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66B46632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BB66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131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Resorcinol, TMS derivativ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11E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118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D67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FC3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2D40F605" w14:textId="77777777" w:rsidTr="00C37FA0">
        <w:trPr>
          <w:trHeight w:val="315"/>
        </w:trPr>
        <w:tc>
          <w:tcPr>
            <w:tcW w:w="5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852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  <w:t>Siloxan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ED03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7732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A55F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7711DF" w:rsidRPr="000D076D" w14:paraId="07361D62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AE47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DAC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3,6-Dioxa-2,4,5,7-tetrasilaoctane, 2,2,4,4,5,5,7,7-octamethyl- tentativ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23C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4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1E0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984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22CE0219" w14:textId="77777777" w:rsidTr="00C37FA0">
        <w:trPr>
          <w:trHeight w:val="315"/>
        </w:trPr>
        <w:tc>
          <w:tcPr>
            <w:tcW w:w="5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E05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  <w:t>Sulphur containing compound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7413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EBBB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5482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7711DF" w:rsidRPr="000D076D" w14:paraId="66769C14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32B3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7DF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Allyl Isothiocyanat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AA2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1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2EB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13C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4F6E78EE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E87B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C9F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-Propanol, 3-methylthio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785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1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C41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B28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26500BD6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214A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54D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Carbonyl sulphide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6D7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1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FC6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94E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1572636B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2CC0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5C9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imethyl sulphid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F97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15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65C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9DC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28501FB5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CBE3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FC4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imethyl trisulphid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0CE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4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B1B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85F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5689C2D3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D27B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68F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isulphide, dimethy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F0B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3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C1F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36D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58F3B7E5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407F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985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isulphide, methyl 2-propeny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AE8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5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323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4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B63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6A1EF5E3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2AA7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EAF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isulphide, methyl propy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38B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169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35B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B60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255C3C02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C082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1E8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Ethane, 1,1-methylenebisthiobis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E58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18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46C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3F3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7D382D21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6EB7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62A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Methanethio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C21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31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7D2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7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C20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02F11101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839B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A6C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Methion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22A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5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B00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4DE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50BB940B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5F96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AEE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Pentanenitrile</w:t>
            </w:r>
            <w:proofErr w:type="spellEnd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, 5-methylthio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B34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1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B9C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CA9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5D35EF95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B4DE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691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Propane, 1-isothiocyanato-3-methylthio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3B3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5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B9F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4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85D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5BEB93F1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51CD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4BA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Propane, 1-methylthio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471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9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4B9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3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AA5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6F64FC03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75C7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375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S-Methyl 3-methylbutanethioat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BC3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0E4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BAB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7CAB8CB4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4FC0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37A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Sulfide</w:t>
            </w:r>
            <w:proofErr w:type="spellEnd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, allyl methyl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0A7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6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712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F3A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09CFC4D6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1C31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F9D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Sulfurous</w:t>
            </w:r>
            <w:proofErr w:type="spellEnd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 acid, 2-ethylhexyl hexyl ester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4E3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5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C57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0BA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411FAB6E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EFDF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C2D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Tetrasulfide</w:t>
            </w:r>
            <w:proofErr w:type="spellEnd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, dimethy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A0F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118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AD8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A5D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38598E36" w14:textId="77777777" w:rsidTr="00C37FA0">
        <w:trPr>
          <w:trHeight w:val="315"/>
        </w:trPr>
        <w:tc>
          <w:tcPr>
            <w:tcW w:w="5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66A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  <w:t>Terpenoid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E669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26D9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2552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7711DF" w:rsidRPr="000D076D" w14:paraId="6F443C76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18DC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DA5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,3,8-p-Menthatrie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078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8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99E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A33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10684C6F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05FA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229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,3-Cyclohexadiene, 5-1,5-dimethyl-4-hexenyl-2-methyl-, S-</w:t>
            </w:r>
            <w:proofErr w:type="gram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R,S</w:t>
            </w:r>
            <w:proofErr w:type="gramEnd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F3E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72A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6D8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4928EA26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8F72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2DF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,5,9-Decatriene, 2,3,5,8-tetramethyl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1E1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49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5B0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ED4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0D654E4A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B803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3BC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3-Care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89F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41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D3A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7E1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292DD154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9321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7C7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alpha-</w:t>
            </w: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Cubeben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E93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6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148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786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37399693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4544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6D6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alpha-</w:t>
            </w: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Farnesen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FB8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5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3DD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4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575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68ECB5C2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2438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0F0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alpha-Phellandrene peak 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0F0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61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9CC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BBF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407FA3C5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5CFE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D25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alpha-Pine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87F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2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A3D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114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441BB40B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A8C8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768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alpha-Terpineo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D31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14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D09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B8A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019CD39B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6D2C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F7E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Ar-tumeron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1EF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6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304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6E3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5F6B08F7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E877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0BB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Benzene, 1-1,5-dimethyl-4-hexenyl-4-methyl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2EB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36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138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9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994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33415D99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3D33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77A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Benzene, 1-1,5-dimethylhexyl-4-methyl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8AD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2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75A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651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49942F94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097C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742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beta-Bisabole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6C0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6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997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278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4FD3136C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2150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C78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beta-Myrce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43A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5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A99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22F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7B618591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D05F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34C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beta-Ocimene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DB0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FEF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9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4E9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43FDFE7D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E162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56B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beta-Pine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A88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1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2AC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C9F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79C231AC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8D67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003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beta-</w:t>
            </w: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ylangen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792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338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8DE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8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AEA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0A2A631A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895D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F4D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Bicyclo310hex-2-ene, 2-methyl-5-1-methylethyl-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70E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6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B3E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172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1AAC6A61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8A2C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81D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Camphe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059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9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5E4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C35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2E078AF4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9C98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318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Campho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F5D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5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0A6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C83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7D75B060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A6E5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905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Caparratrien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606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15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209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29A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3C7B4662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C425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F4C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Care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4DF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61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9DC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92B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6676E235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802C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969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Caryophylle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9E4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7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126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60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F8A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4C9D0EB1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0F18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C5E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cis-2,6-Dimethyl-2,6-octadiene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CE9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338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76B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8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A68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64D56F2B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98CB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4DD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Copae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643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28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F75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782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57537F41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6C04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4C3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Cubenen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A24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338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AF3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8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FC5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2DD9EAF8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5BEC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7E5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-Limone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939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ABA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FEC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7E990E84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8068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727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E-beta-</w:t>
            </w: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Famesen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F7A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68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92E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0AC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1EC0DDCE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ECDD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D27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gamma-</w:t>
            </w: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Terpinen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35F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15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F01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AF1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1453E0D9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9DB6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3D9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Humule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389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5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545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627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329F54A3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59D1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D81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Limone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EF0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B9D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1B9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5C91712D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EB07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37A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Limonene oxide, trans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79A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7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EAE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3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0F2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63ADB29D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FC5C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5BD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Linaloo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9DF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6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3DB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707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14BADD3A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A170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B01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Naphthalene, 1,2,3,4-tetrahydro-1,6-dimethyl-4-1-methylethyl-, 1S-cis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790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58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32D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8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995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4724FB20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5B12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9F5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Naphthalene, 1,2,3,5,6,8a-hexahydro-4,7-dimethyl-1-1-methylethyl-, 1S-cis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068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091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B3B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733F35B4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2C25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0A3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o-Cymene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1FC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38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88E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1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ED6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07C87493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C22B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B42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Spiro55undec-2-ene, 3,7,7-trimethyl-11-methylene-, -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D31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9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2FE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EE1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4F912A02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CCFD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77C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trans-alpha-</w:t>
            </w: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Bergamotene</w:t>
            </w:r>
            <w:proofErr w:type="spellEnd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0FB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5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5F0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8C4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7354D69C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565D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D90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trans-beta-Ocime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CFA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472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BAC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2DC9EB21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A08D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2F2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Cyclohexene, 1-methyl-4-1-methylethylidene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6EC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51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244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9D5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32927645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E0B8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4EB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Cyclohexene, 3-1,5-dimethyl-4-hexenyl-6-methylene-, S-</w:t>
            </w:r>
            <w:proofErr w:type="gram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R,S</w:t>
            </w:r>
            <w:proofErr w:type="gramEnd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CB0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31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BD0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7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C96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79451F2B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0069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9A4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Cyclohexene, 4-ethenyl-4-methyl-3-1-methylethenyl-1-1-methylethyl-, 3R-trans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9F2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9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FFA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3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702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1A85AF9C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9ABC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042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val="de-AT" w:eastAsia="en-NZ"/>
              </w:rPr>
              <w:t>E-1-Methyl-4-6-methylhept-5-en-2-ylidenecyclohex-1-e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009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6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66D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129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141A2B63" w14:textId="77777777" w:rsidTr="00C37FA0">
        <w:trPr>
          <w:trHeight w:val="315"/>
        </w:trPr>
        <w:tc>
          <w:tcPr>
            <w:tcW w:w="5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AB5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  <w:t>Unknow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0273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NZ"/>
              </w:rPr>
            </w:pP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E019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FBAB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7711DF" w:rsidRPr="000D076D" w14:paraId="4E20A6BF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F3E0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237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,3,7-Octatriene, 2,7-dimethyl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DB1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8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883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7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143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6CBF3A35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9D7A2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516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1-Pentadecyne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617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18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0C2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88D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448D07B2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8FEC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394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,2-Bi-1,3-dioxolane peak 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DF7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10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921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C56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1C790FF7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CFF5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B2D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Benzoic acid, 2-hydroxy-5-1-methyl-1-phenylethyl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6E9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184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8A2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C89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0F5AB539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638A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CBF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Bicyclo310hexan-3-ol, 4-methylene-1-1-methylethyl-, acetat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A67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10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CDA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DF1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28202300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7039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181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Bicyclo720undec-4-ene, 4,11,11-trimethyl-8-methylene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035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028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6B7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5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2FD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070002D9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B6D05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579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2,6-Dimethyl-2-trans-6-octadiene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48F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35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46E0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ECD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7816BD76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9F34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F0B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,6-Dioxa-tricyclo33203,7dec-9-e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807C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362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C1C7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9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D9F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  <w:tr w:rsidR="007711DF" w:rsidRPr="000D076D" w14:paraId="339BBEAE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F500E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EA0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E,4E-3,7-Dimethylocta-2,4-die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BAB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387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7E41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81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6EE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6341CF81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EF17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AE1D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-Hexadecene, 3,7,11,15-tetramethyl-, R-</w:t>
            </w:r>
            <w:proofErr w:type="gram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R,R</w:t>
            </w:r>
            <w:proofErr w:type="gramEnd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-E-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4B7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68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6E79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CD76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76DD421F" w14:textId="77777777" w:rsidTr="00C37FA0">
        <w:trPr>
          <w:trHeight w:val="315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26513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</w:p>
        </w:tc>
        <w:tc>
          <w:tcPr>
            <w:tcW w:w="4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793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 xml:space="preserve">2,2,4-Trimethyl-1,3-pentanediol </w:t>
            </w:r>
            <w:proofErr w:type="spellStart"/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iisobutyrat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3CB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986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996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5C4A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Down</w:t>
            </w:r>
          </w:p>
        </w:tc>
      </w:tr>
      <w:tr w:rsidR="007711DF" w:rsidRPr="000D076D" w14:paraId="704B9AA1" w14:textId="77777777" w:rsidTr="00C37FA0">
        <w:trPr>
          <w:trHeight w:val="330"/>
        </w:trPr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E84C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 </w:t>
            </w:r>
          </w:p>
        </w:tc>
        <w:tc>
          <w:tcPr>
            <w:tcW w:w="4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91804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2-Octene, 2-methyl-6-methylene-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B3B1B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253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732C8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0.72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3F06F" w14:textId="77777777" w:rsidR="007711DF" w:rsidRPr="000D076D" w:rsidRDefault="007711DF" w:rsidP="00C37FA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</w:pPr>
            <w:r w:rsidRPr="000D076D">
              <w:rPr>
                <w:rFonts w:ascii="Times New Roman" w:eastAsia="Times New Roman" w:hAnsi="Times New Roman" w:cs="Times New Roman"/>
                <w:color w:val="000000"/>
                <w:szCs w:val="24"/>
                <w:lang w:eastAsia="en-NZ"/>
              </w:rPr>
              <w:t>Up</w:t>
            </w:r>
          </w:p>
        </w:tc>
      </w:tr>
    </w:tbl>
    <w:p w14:paraId="3B9BE6A4" w14:textId="4C1AE1D8" w:rsidR="00060FFF" w:rsidRDefault="007711DF" w:rsidP="00C72796">
      <w:pPr>
        <w:spacing w:after="0" w:line="240" w:lineRule="auto"/>
        <w:jc w:val="left"/>
      </w:pPr>
      <w:r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  <w:r w:rsidR="00C72796" w:rsidRPr="002D2ED6">
        <w:rPr>
          <w:rFonts w:ascii="Times New Roman" w:hAnsi="Times New Roman" w:cs="Times New Roman"/>
          <w:i/>
          <w:sz w:val="20"/>
          <w:szCs w:val="20"/>
        </w:rPr>
        <w:t>P</w:t>
      </w:r>
      <w:r w:rsidRPr="002D2ED6">
        <w:rPr>
          <w:rFonts w:ascii="Times New Roman" w:hAnsi="Times New Roman" w:cs="Times New Roman"/>
          <w:sz w:val="20"/>
          <w:szCs w:val="20"/>
        </w:rPr>
        <w:t xml:space="preserve">-value calculated by t-test. </w:t>
      </w:r>
      <w:r w:rsidRPr="002D2ED6">
        <w:rPr>
          <w:rFonts w:ascii="Times New Roman" w:hAnsi="Times New Roman" w:cs="Times New Roman"/>
          <w:i/>
          <w:sz w:val="20"/>
          <w:szCs w:val="20"/>
        </w:rPr>
        <w:t>q</w:t>
      </w:r>
      <w:r w:rsidRPr="002D2ED6">
        <w:rPr>
          <w:rFonts w:ascii="Times New Roman" w:hAnsi="Times New Roman" w:cs="Times New Roman"/>
          <w:sz w:val="20"/>
          <w:szCs w:val="20"/>
        </w:rPr>
        <w:t xml:space="preserve">-value calculated by FDR using the </w:t>
      </w:r>
      <w:proofErr w:type="spellStart"/>
      <w:r w:rsidRPr="002D2ED6"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 w:rsidRPr="002D2ED6">
        <w:rPr>
          <w:rFonts w:ascii="Times New Roman" w:hAnsi="Times New Roman" w:cs="Times New Roman"/>
          <w:sz w:val="20"/>
          <w:szCs w:val="20"/>
        </w:rPr>
        <w:t xml:space="preserve">-Hochberg correction (adjusted </w:t>
      </w:r>
      <w:r w:rsidR="00C72796" w:rsidRPr="002D2ED6">
        <w:rPr>
          <w:rFonts w:ascii="Times New Roman" w:hAnsi="Times New Roman" w:cs="Times New Roman"/>
          <w:i/>
          <w:sz w:val="20"/>
          <w:szCs w:val="20"/>
        </w:rPr>
        <w:t>P</w:t>
      </w:r>
      <w:r w:rsidRPr="002D2ED6">
        <w:rPr>
          <w:rFonts w:ascii="Times New Roman" w:hAnsi="Times New Roman" w:cs="Times New Roman"/>
          <w:sz w:val="20"/>
          <w:szCs w:val="20"/>
        </w:rPr>
        <w:t xml:space="preserve"> value cut-off 0.25). </w:t>
      </w:r>
    </w:p>
    <w:sectPr w:rsidR="00060F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A231A4"/>
    <w:multiLevelType w:val="hybridMultilevel"/>
    <w:tmpl w:val="1A86D1B8"/>
    <w:lvl w:ilvl="0" w:tplc="14090001">
      <w:start w:val="1"/>
      <w:numFmt w:val="bullet"/>
      <w:lvlText w:val=""/>
      <w:lvlJc w:val="left"/>
      <w:pPr>
        <w:ind w:left="4118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4838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5558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6278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6998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7718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8438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9158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9878" w:hanging="360"/>
      </w:pPr>
      <w:rPr>
        <w:rFonts w:ascii="Wingdings" w:hAnsi="Wingdings" w:hint="default"/>
      </w:rPr>
    </w:lvl>
  </w:abstractNum>
  <w:abstractNum w:abstractNumId="1" w15:restartNumberingAfterBreak="0">
    <w:nsid w:val="06E47645"/>
    <w:multiLevelType w:val="hybridMultilevel"/>
    <w:tmpl w:val="20828E2C"/>
    <w:lvl w:ilvl="0" w:tplc="94343672">
      <w:start w:val="1"/>
      <w:numFmt w:val="decimal"/>
      <w:lvlText w:val="%1"/>
      <w:lvlJc w:val="left"/>
      <w:pPr>
        <w:ind w:left="528" w:hanging="304"/>
      </w:pPr>
      <w:rPr>
        <w:rFonts w:ascii="Book Antiqua" w:eastAsia="Book Antiqua" w:hAnsi="Book Antiqua" w:cs="Book Antiqua" w:hint="default"/>
        <w:w w:val="99"/>
        <w:position w:val="7"/>
        <w:sz w:val="14"/>
        <w:szCs w:val="14"/>
      </w:rPr>
    </w:lvl>
    <w:lvl w:ilvl="1" w:tplc="FF0656CA">
      <w:numFmt w:val="bullet"/>
      <w:lvlText w:val="•"/>
      <w:lvlJc w:val="left"/>
      <w:pPr>
        <w:ind w:left="1378" w:hanging="304"/>
      </w:pPr>
      <w:rPr>
        <w:rFonts w:hint="default"/>
      </w:rPr>
    </w:lvl>
    <w:lvl w:ilvl="2" w:tplc="FFA2844A">
      <w:numFmt w:val="bullet"/>
      <w:lvlText w:val="•"/>
      <w:lvlJc w:val="left"/>
      <w:pPr>
        <w:ind w:left="2237" w:hanging="304"/>
      </w:pPr>
      <w:rPr>
        <w:rFonts w:hint="default"/>
      </w:rPr>
    </w:lvl>
    <w:lvl w:ilvl="3" w:tplc="725E0FFC">
      <w:numFmt w:val="bullet"/>
      <w:lvlText w:val="•"/>
      <w:lvlJc w:val="left"/>
      <w:pPr>
        <w:ind w:left="3095" w:hanging="304"/>
      </w:pPr>
      <w:rPr>
        <w:rFonts w:hint="default"/>
      </w:rPr>
    </w:lvl>
    <w:lvl w:ilvl="4" w:tplc="729E8C82">
      <w:numFmt w:val="bullet"/>
      <w:lvlText w:val="•"/>
      <w:lvlJc w:val="left"/>
      <w:pPr>
        <w:ind w:left="3954" w:hanging="304"/>
      </w:pPr>
      <w:rPr>
        <w:rFonts w:hint="default"/>
      </w:rPr>
    </w:lvl>
    <w:lvl w:ilvl="5" w:tplc="C98C8136">
      <w:numFmt w:val="bullet"/>
      <w:lvlText w:val="•"/>
      <w:lvlJc w:val="left"/>
      <w:pPr>
        <w:ind w:left="4812" w:hanging="304"/>
      </w:pPr>
      <w:rPr>
        <w:rFonts w:hint="default"/>
      </w:rPr>
    </w:lvl>
    <w:lvl w:ilvl="6" w:tplc="73749DBE">
      <w:numFmt w:val="bullet"/>
      <w:lvlText w:val="•"/>
      <w:lvlJc w:val="left"/>
      <w:pPr>
        <w:ind w:left="5671" w:hanging="304"/>
      </w:pPr>
      <w:rPr>
        <w:rFonts w:hint="default"/>
      </w:rPr>
    </w:lvl>
    <w:lvl w:ilvl="7" w:tplc="0046D264">
      <w:numFmt w:val="bullet"/>
      <w:lvlText w:val="•"/>
      <w:lvlJc w:val="left"/>
      <w:pPr>
        <w:ind w:left="6529" w:hanging="304"/>
      </w:pPr>
      <w:rPr>
        <w:rFonts w:hint="default"/>
      </w:rPr>
    </w:lvl>
    <w:lvl w:ilvl="8" w:tplc="BDC604BA">
      <w:numFmt w:val="bullet"/>
      <w:lvlText w:val="•"/>
      <w:lvlJc w:val="left"/>
      <w:pPr>
        <w:ind w:left="7388" w:hanging="304"/>
      </w:pPr>
      <w:rPr>
        <w:rFonts w:hint="default"/>
      </w:rPr>
    </w:lvl>
  </w:abstractNum>
  <w:abstractNum w:abstractNumId="2" w15:restartNumberingAfterBreak="0">
    <w:nsid w:val="0B4B5D3B"/>
    <w:multiLevelType w:val="hybridMultilevel"/>
    <w:tmpl w:val="D31EBD5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08217B"/>
    <w:multiLevelType w:val="hybridMultilevel"/>
    <w:tmpl w:val="F3FEFCC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FC1082"/>
    <w:multiLevelType w:val="hybridMultilevel"/>
    <w:tmpl w:val="DC72B59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4F0618"/>
    <w:multiLevelType w:val="multilevel"/>
    <w:tmpl w:val="F3E2F0C0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A655DBA"/>
    <w:multiLevelType w:val="hybridMultilevel"/>
    <w:tmpl w:val="BC627D02"/>
    <w:lvl w:ilvl="0" w:tplc="C218A0C0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B8445C2"/>
    <w:multiLevelType w:val="hybridMultilevel"/>
    <w:tmpl w:val="07C6A5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390BAD"/>
    <w:multiLevelType w:val="hybridMultilevel"/>
    <w:tmpl w:val="4732BBA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087029"/>
    <w:multiLevelType w:val="hybridMultilevel"/>
    <w:tmpl w:val="2BC0B45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9E5955"/>
    <w:multiLevelType w:val="hybridMultilevel"/>
    <w:tmpl w:val="FEFEF0B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F875F6"/>
    <w:multiLevelType w:val="multilevel"/>
    <w:tmpl w:val="48207A8E"/>
    <w:lvl w:ilvl="0">
      <w:start w:val="1"/>
      <w:numFmt w:val="decimal"/>
      <w:lvlText w:val="Chapter %1."/>
      <w:lvlJc w:val="center"/>
      <w:pPr>
        <w:ind w:left="720" w:hanging="360"/>
      </w:pPr>
      <w:rPr>
        <w:rFonts w:ascii="Garamond" w:hAnsi="Garamond" w:hint="default"/>
        <w:strike w:val="0"/>
        <w:dstrike w:val="0"/>
        <w:vanish w:val="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632161"/>
    <w:multiLevelType w:val="hybridMultilevel"/>
    <w:tmpl w:val="5A38802E"/>
    <w:lvl w:ilvl="0" w:tplc="DB086B3E">
      <w:start w:val="1"/>
      <w:numFmt w:val="decimal"/>
      <w:lvlText w:val="%1."/>
      <w:lvlJc w:val="left"/>
      <w:pPr>
        <w:ind w:left="535" w:hanging="431"/>
      </w:pPr>
      <w:rPr>
        <w:rFonts w:ascii="Book Antiqua" w:eastAsia="Book Antiqua" w:hAnsi="Book Antiqua" w:cs="Book Antiqua" w:hint="default"/>
        <w:w w:val="99"/>
        <w:sz w:val="18"/>
        <w:szCs w:val="18"/>
      </w:rPr>
    </w:lvl>
    <w:lvl w:ilvl="1" w:tplc="C658C6E4">
      <w:numFmt w:val="bullet"/>
      <w:lvlText w:val="•"/>
      <w:lvlJc w:val="left"/>
      <w:pPr>
        <w:ind w:left="1396" w:hanging="431"/>
      </w:pPr>
      <w:rPr>
        <w:rFonts w:hint="default"/>
      </w:rPr>
    </w:lvl>
    <w:lvl w:ilvl="2" w:tplc="A6A6A2A6">
      <w:numFmt w:val="bullet"/>
      <w:lvlText w:val="•"/>
      <w:lvlJc w:val="left"/>
      <w:pPr>
        <w:ind w:left="2253" w:hanging="431"/>
      </w:pPr>
      <w:rPr>
        <w:rFonts w:hint="default"/>
      </w:rPr>
    </w:lvl>
    <w:lvl w:ilvl="3" w:tplc="3C24A2F8">
      <w:numFmt w:val="bullet"/>
      <w:lvlText w:val="•"/>
      <w:lvlJc w:val="left"/>
      <w:pPr>
        <w:ind w:left="3109" w:hanging="431"/>
      </w:pPr>
      <w:rPr>
        <w:rFonts w:hint="default"/>
      </w:rPr>
    </w:lvl>
    <w:lvl w:ilvl="4" w:tplc="AAE6EF06">
      <w:numFmt w:val="bullet"/>
      <w:lvlText w:val="•"/>
      <w:lvlJc w:val="left"/>
      <w:pPr>
        <w:ind w:left="3966" w:hanging="431"/>
      </w:pPr>
      <w:rPr>
        <w:rFonts w:hint="default"/>
      </w:rPr>
    </w:lvl>
    <w:lvl w:ilvl="5" w:tplc="522E26E6">
      <w:numFmt w:val="bullet"/>
      <w:lvlText w:val="•"/>
      <w:lvlJc w:val="left"/>
      <w:pPr>
        <w:ind w:left="4822" w:hanging="431"/>
      </w:pPr>
      <w:rPr>
        <w:rFonts w:hint="default"/>
      </w:rPr>
    </w:lvl>
    <w:lvl w:ilvl="6" w:tplc="8EF841AE">
      <w:numFmt w:val="bullet"/>
      <w:lvlText w:val="•"/>
      <w:lvlJc w:val="left"/>
      <w:pPr>
        <w:ind w:left="5679" w:hanging="431"/>
      </w:pPr>
      <w:rPr>
        <w:rFonts w:hint="default"/>
      </w:rPr>
    </w:lvl>
    <w:lvl w:ilvl="7" w:tplc="29C6DC64">
      <w:numFmt w:val="bullet"/>
      <w:lvlText w:val="•"/>
      <w:lvlJc w:val="left"/>
      <w:pPr>
        <w:ind w:left="6535" w:hanging="431"/>
      </w:pPr>
      <w:rPr>
        <w:rFonts w:hint="default"/>
      </w:rPr>
    </w:lvl>
    <w:lvl w:ilvl="8" w:tplc="94667040">
      <w:numFmt w:val="bullet"/>
      <w:lvlText w:val="•"/>
      <w:lvlJc w:val="left"/>
      <w:pPr>
        <w:ind w:left="7392" w:hanging="431"/>
      </w:pPr>
      <w:rPr>
        <w:rFonts w:hint="default"/>
      </w:rPr>
    </w:lvl>
  </w:abstractNum>
  <w:abstractNum w:abstractNumId="13" w15:restartNumberingAfterBreak="0">
    <w:nsid w:val="57A226FF"/>
    <w:multiLevelType w:val="hybridMultilevel"/>
    <w:tmpl w:val="A2F07150"/>
    <w:lvl w:ilvl="0" w:tplc="744AA748">
      <w:start w:val="1"/>
      <w:numFmt w:val="decimal"/>
      <w:lvlText w:val="Chapter %1."/>
      <w:lvlJc w:val="center"/>
      <w:pPr>
        <w:ind w:left="1074" w:hanging="360"/>
      </w:pPr>
      <w:rPr>
        <w:rFonts w:ascii="Garamond" w:hAnsi="Garamond" w:hint="default"/>
        <w:strike w:val="0"/>
        <w:dstrike w:val="0"/>
        <w:vanish w:val="0"/>
        <w:vertAlign w:val="baseline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>
      <w:start w:val="1"/>
      <w:numFmt w:val="lowerRoman"/>
      <w:lvlText w:val="%6."/>
      <w:lvlJc w:val="right"/>
      <w:pPr>
        <w:ind w:left="4320" w:hanging="180"/>
      </w:pPr>
    </w:lvl>
    <w:lvl w:ilvl="6" w:tplc="1409000F">
      <w:start w:val="1"/>
      <w:numFmt w:val="decimal"/>
      <w:lvlText w:val="%7."/>
      <w:lvlJc w:val="left"/>
      <w:pPr>
        <w:ind w:left="5040" w:hanging="360"/>
      </w:pPr>
    </w:lvl>
    <w:lvl w:ilvl="7" w:tplc="14090019">
      <w:start w:val="1"/>
      <w:numFmt w:val="lowerLetter"/>
      <w:lvlText w:val="%8."/>
      <w:lvlJc w:val="left"/>
      <w:pPr>
        <w:ind w:left="5760" w:hanging="360"/>
      </w:pPr>
    </w:lvl>
    <w:lvl w:ilvl="8" w:tplc="1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3B17C2"/>
    <w:multiLevelType w:val="hybridMultilevel"/>
    <w:tmpl w:val="33B6157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F60FAE"/>
    <w:multiLevelType w:val="hybridMultilevel"/>
    <w:tmpl w:val="855A69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F45C20"/>
    <w:multiLevelType w:val="hybridMultilevel"/>
    <w:tmpl w:val="4F2A6752"/>
    <w:lvl w:ilvl="0" w:tplc="29946856">
      <w:start w:val="1"/>
      <w:numFmt w:val="decimal"/>
      <w:lvlText w:val="%1."/>
      <w:lvlJc w:val="left"/>
      <w:pPr>
        <w:ind w:left="360" w:hanging="360"/>
      </w:pPr>
      <w:rPr>
        <w:rFonts w:ascii="Palatino Linotype" w:hAnsi="Palatino Linotype"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BAE45C3"/>
    <w:multiLevelType w:val="hybridMultilevel"/>
    <w:tmpl w:val="AE50D8E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802FFB"/>
    <w:multiLevelType w:val="multilevel"/>
    <w:tmpl w:val="D81AFB36"/>
    <w:lvl w:ilvl="0">
      <w:start w:val="1"/>
      <w:numFmt w:val="decimal"/>
      <w:lvlText w:val="%1."/>
      <w:lvlJc w:val="left"/>
      <w:pPr>
        <w:ind w:left="329" w:hanging="220"/>
      </w:pPr>
      <w:rPr>
        <w:rFonts w:ascii="Book Antiqua" w:eastAsia="Book Antiqua" w:hAnsi="Book Antiqua" w:cs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9" w:hanging="369"/>
      </w:pPr>
      <w:rPr>
        <w:rFonts w:ascii="Book Antiqua" w:eastAsia="Book Antiqua" w:hAnsi="Book Antiqua" w:cs="Book Antiqua" w:hint="default"/>
        <w:i/>
        <w:w w:val="99"/>
        <w:sz w:val="20"/>
        <w:szCs w:val="20"/>
      </w:rPr>
    </w:lvl>
    <w:lvl w:ilvl="2">
      <w:numFmt w:val="bullet"/>
      <w:lvlText w:val="•"/>
      <w:lvlJc w:val="left"/>
      <w:pPr>
        <w:ind w:left="5160" w:hanging="369"/>
      </w:pPr>
      <w:rPr>
        <w:rFonts w:hint="default"/>
      </w:rPr>
    </w:lvl>
    <w:lvl w:ilvl="3">
      <w:numFmt w:val="bullet"/>
      <w:lvlText w:val="•"/>
      <w:lvlJc w:val="left"/>
      <w:pPr>
        <w:ind w:left="5653" w:hanging="369"/>
      </w:pPr>
      <w:rPr>
        <w:rFonts w:hint="default"/>
      </w:rPr>
    </w:lvl>
    <w:lvl w:ilvl="4">
      <w:numFmt w:val="bullet"/>
      <w:lvlText w:val="•"/>
      <w:lvlJc w:val="left"/>
      <w:pPr>
        <w:ind w:left="6146" w:hanging="369"/>
      </w:pPr>
      <w:rPr>
        <w:rFonts w:hint="default"/>
      </w:rPr>
    </w:lvl>
    <w:lvl w:ilvl="5">
      <w:numFmt w:val="bullet"/>
      <w:lvlText w:val="•"/>
      <w:lvlJc w:val="left"/>
      <w:pPr>
        <w:ind w:left="6639" w:hanging="369"/>
      </w:pPr>
      <w:rPr>
        <w:rFonts w:hint="default"/>
      </w:rPr>
    </w:lvl>
    <w:lvl w:ilvl="6">
      <w:numFmt w:val="bullet"/>
      <w:lvlText w:val="•"/>
      <w:lvlJc w:val="left"/>
      <w:pPr>
        <w:ind w:left="7132" w:hanging="369"/>
      </w:pPr>
      <w:rPr>
        <w:rFonts w:hint="default"/>
      </w:rPr>
    </w:lvl>
    <w:lvl w:ilvl="7">
      <w:numFmt w:val="bullet"/>
      <w:lvlText w:val="•"/>
      <w:lvlJc w:val="left"/>
      <w:pPr>
        <w:ind w:left="7625" w:hanging="369"/>
      </w:pPr>
      <w:rPr>
        <w:rFonts w:hint="default"/>
      </w:rPr>
    </w:lvl>
    <w:lvl w:ilvl="8">
      <w:numFmt w:val="bullet"/>
      <w:lvlText w:val="•"/>
      <w:lvlJc w:val="left"/>
      <w:pPr>
        <w:ind w:left="8119" w:hanging="369"/>
      </w:pPr>
      <w:rPr>
        <w:rFonts w:hint="default"/>
      </w:rPr>
    </w:lvl>
  </w:abstractNum>
  <w:abstractNum w:abstractNumId="19" w15:restartNumberingAfterBreak="0">
    <w:nsid w:val="6FA9662D"/>
    <w:multiLevelType w:val="multilevel"/>
    <w:tmpl w:val="4098785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0" w15:restartNumberingAfterBreak="0">
    <w:nsid w:val="75CA107A"/>
    <w:multiLevelType w:val="hybridMultilevel"/>
    <w:tmpl w:val="AB16F0D2"/>
    <w:lvl w:ilvl="0" w:tplc="14090001">
      <w:start w:val="1"/>
      <w:numFmt w:val="bullet"/>
      <w:lvlText w:val=""/>
      <w:lvlJc w:val="left"/>
      <w:pPr>
        <w:ind w:left="83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55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27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99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71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43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15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87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590" w:hanging="360"/>
      </w:pPr>
      <w:rPr>
        <w:rFonts w:ascii="Wingdings" w:hAnsi="Wingdings" w:hint="default"/>
      </w:rPr>
    </w:lvl>
  </w:abstractNum>
  <w:abstractNum w:abstractNumId="21" w15:restartNumberingAfterBreak="0">
    <w:nsid w:val="787D30CE"/>
    <w:multiLevelType w:val="multilevel"/>
    <w:tmpl w:val="077A1498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78C32DC8"/>
    <w:multiLevelType w:val="hybridMultilevel"/>
    <w:tmpl w:val="08D67948"/>
    <w:lvl w:ilvl="0" w:tplc="14090001">
      <w:start w:val="1"/>
      <w:numFmt w:val="bullet"/>
      <w:lvlText w:val=""/>
      <w:lvlJc w:val="left"/>
      <w:pPr>
        <w:ind w:left="869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589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309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029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749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469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189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909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629" w:hanging="360"/>
      </w:pPr>
      <w:rPr>
        <w:rFonts w:ascii="Wingdings" w:hAnsi="Wingdings" w:hint="default"/>
      </w:rPr>
    </w:lvl>
  </w:abstractNum>
  <w:abstractNum w:abstractNumId="23" w15:restartNumberingAfterBreak="0">
    <w:nsid w:val="7B565F91"/>
    <w:multiLevelType w:val="hybridMultilevel"/>
    <w:tmpl w:val="1EE24458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DC82D0F"/>
    <w:multiLevelType w:val="hybridMultilevel"/>
    <w:tmpl w:val="8DE645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E25388A"/>
    <w:multiLevelType w:val="hybridMultilevel"/>
    <w:tmpl w:val="B46ABBFC"/>
    <w:lvl w:ilvl="0" w:tplc="C7C67CA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814902"/>
    <w:multiLevelType w:val="hybridMultilevel"/>
    <w:tmpl w:val="15F6DE5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22"/>
  </w:num>
  <w:num w:numId="4">
    <w:abstractNumId w:val="10"/>
  </w:num>
  <w:num w:numId="5">
    <w:abstractNumId w:val="21"/>
  </w:num>
  <w:num w:numId="6">
    <w:abstractNumId w:val="19"/>
  </w:num>
  <w:num w:numId="7">
    <w:abstractNumId w:val="16"/>
  </w:num>
  <w:num w:numId="8">
    <w:abstractNumId w:val="23"/>
  </w:num>
  <w:num w:numId="9">
    <w:abstractNumId w:val="3"/>
  </w:num>
  <w:num w:numId="10">
    <w:abstractNumId w:val="7"/>
  </w:num>
  <w:num w:numId="11">
    <w:abstractNumId w:val="24"/>
  </w:num>
  <w:num w:numId="12">
    <w:abstractNumId w:val="15"/>
  </w:num>
  <w:num w:numId="13">
    <w:abstractNumId w:val="26"/>
  </w:num>
  <w:num w:numId="14">
    <w:abstractNumId w:val="14"/>
  </w:num>
  <w:num w:numId="15">
    <w:abstractNumId w:val="20"/>
  </w:num>
  <w:num w:numId="16">
    <w:abstractNumId w:val="0"/>
  </w:num>
  <w:num w:numId="17">
    <w:abstractNumId w:val="17"/>
  </w:num>
  <w:num w:numId="18">
    <w:abstractNumId w:val="8"/>
  </w:num>
  <w:num w:numId="19">
    <w:abstractNumId w:val="4"/>
  </w:num>
  <w:num w:numId="20">
    <w:abstractNumId w:val="25"/>
  </w:num>
  <w:num w:numId="21">
    <w:abstractNumId w:val="13"/>
  </w:num>
  <w:num w:numId="22">
    <w:abstractNumId w:val="13"/>
    <w:lvlOverride w:ilvl="0">
      <w:startOverride w:val="1"/>
    </w:lvlOverride>
  </w:num>
  <w:num w:numId="23">
    <w:abstractNumId w:val="11"/>
  </w:num>
  <w:num w:numId="24">
    <w:abstractNumId w:val="12"/>
  </w:num>
  <w:num w:numId="25">
    <w:abstractNumId w:val="18"/>
  </w:num>
  <w:num w:numId="26">
    <w:abstractNumId w:val="1"/>
  </w:num>
  <w:num w:numId="27">
    <w:abstractNumId w:val="6"/>
  </w:num>
  <w:num w:numId="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activeWritingStyle w:appName="MSWord" w:lang="de-AT" w:vendorID="64" w:dllVersion="6" w:nlCheck="1" w:checkStyle="0"/>
  <w:activeWritingStyle w:appName="MSWord" w:lang="en-NZ" w:vendorID="64" w:dllVersion="6" w:nlCheck="1" w:checkStyle="1"/>
  <w:activeWritingStyle w:appName="MSWord" w:lang="en-NZ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11DF"/>
    <w:rsid w:val="00060FFF"/>
    <w:rsid w:val="001F0A31"/>
    <w:rsid w:val="004D6390"/>
    <w:rsid w:val="005F2F3F"/>
    <w:rsid w:val="007711DF"/>
    <w:rsid w:val="008F5893"/>
    <w:rsid w:val="00C37FA0"/>
    <w:rsid w:val="00C72796"/>
    <w:rsid w:val="00F10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35FAC"/>
  <w15:chartTrackingRefBased/>
  <w15:docId w15:val="{4407D64C-60AC-4D2C-BCEF-0C14EA0FB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1DF"/>
    <w:pPr>
      <w:spacing w:line="252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1"/>
    <w:qFormat/>
    <w:rsid w:val="007711DF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11DF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11DF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11DF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711DF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711DF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11DF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11DF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11DF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7711DF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711D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711DF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711DF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7711DF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7711DF"/>
    <w:rPr>
      <w:rFonts w:asciiTheme="majorHAnsi" w:eastAsiaTheme="majorEastAsia" w:hAnsiTheme="majorHAnsi" w:cstheme="majorBidi"/>
      <w:b/>
      <w:bCs/>
      <w:i/>
      <w:iCs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11DF"/>
    <w:rPr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11DF"/>
    <w:rPr>
      <w:b/>
      <w:bCs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11DF"/>
    <w:rPr>
      <w:i/>
      <w:iCs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7711DF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711DF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7711DF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11DF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711DF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7711DF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7711DF"/>
    <w:rPr>
      <w:i/>
      <w:iCs/>
      <w:color w:val="auto"/>
    </w:rPr>
  </w:style>
  <w:style w:type="paragraph" w:styleId="NoSpacing">
    <w:name w:val="No Spacing"/>
    <w:uiPriority w:val="1"/>
    <w:qFormat/>
    <w:rsid w:val="007711DF"/>
    <w:pPr>
      <w:spacing w:after="0" w:line="240" w:lineRule="auto"/>
      <w:jc w:val="both"/>
    </w:pPr>
  </w:style>
  <w:style w:type="paragraph" w:styleId="Quote">
    <w:name w:val="Quote"/>
    <w:basedOn w:val="Normal"/>
    <w:next w:val="Normal"/>
    <w:link w:val="QuoteChar"/>
    <w:uiPriority w:val="29"/>
    <w:qFormat/>
    <w:rsid w:val="007711DF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711DF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11DF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11DF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7711DF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7711DF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7711DF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7711DF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7711DF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7711DF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7711DF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1DF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11DF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7711D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711DF"/>
    <w:pPr>
      <w:spacing w:after="0"/>
      <w:jc w:val="center"/>
    </w:pPr>
    <w:rPr>
      <w:rFonts w:ascii="Garamond" w:eastAsiaTheme="minorEastAsia" w:hAnsi="Garamond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11DF"/>
    <w:rPr>
      <w:rFonts w:ascii="Garamond" w:eastAsiaTheme="minorEastAsia" w:hAnsi="Garamond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711DF"/>
    <w:pPr>
      <w:spacing w:line="240" w:lineRule="auto"/>
    </w:pPr>
    <w:rPr>
      <w:rFonts w:ascii="Garamond" w:eastAsiaTheme="minorEastAsia" w:hAnsi="Garamond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711DF"/>
    <w:rPr>
      <w:rFonts w:ascii="Garamond" w:eastAsiaTheme="minorEastAsia" w:hAnsi="Garamond" w:cs="Calibri"/>
      <w:noProof/>
      <w:sz w:val="24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7711DF"/>
    <w:pPr>
      <w:spacing w:after="0" w:line="240" w:lineRule="auto"/>
    </w:pPr>
    <w:rPr>
      <w:rFonts w:eastAsiaTheme="minorEastAsia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711DF"/>
    <w:rPr>
      <w:rFonts w:eastAsiaTheme="minorEastAsia"/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7711DF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711DF"/>
    <w:pPr>
      <w:tabs>
        <w:tab w:val="center" w:pos="4513"/>
        <w:tab w:val="right" w:pos="9026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7711DF"/>
    <w:rPr>
      <w:rFonts w:eastAsiaTheme="minorEastAsia"/>
      <w:sz w:val="24"/>
    </w:rPr>
  </w:style>
  <w:style w:type="paragraph" w:styleId="Footer">
    <w:name w:val="footer"/>
    <w:basedOn w:val="Normal"/>
    <w:link w:val="FooterChar"/>
    <w:uiPriority w:val="99"/>
    <w:unhideWhenUsed/>
    <w:rsid w:val="007711DF"/>
    <w:pPr>
      <w:tabs>
        <w:tab w:val="center" w:pos="4513"/>
        <w:tab w:val="right" w:pos="9026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7711DF"/>
    <w:rPr>
      <w:rFonts w:eastAsiaTheme="minorEastAsia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11DF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11DF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7711DF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1DF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1D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7711DF"/>
    <w:rPr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  <w:rsid w:val="007711DF"/>
    <w:pPr>
      <w:ind w:left="720"/>
      <w:contextualSpacing/>
    </w:pPr>
    <w:rPr>
      <w:rFonts w:eastAsiaTheme="minorEastAsia"/>
    </w:rPr>
  </w:style>
  <w:style w:type="paragraph" w:styleId="TOC1">
    <w:name w:val="toc 1"/>
    <w:basedOn w:val="Normal"/>
    <w:next w:val="Normal"/>
    <w:autoRedefine/>
    <w:uiPriority w:val="39"/>
    <w:unhideWhenUsed/>
    <w:rsid w:val="007711DF"/>
    <w:pPr>
      <w:tabs>
        <w:tab w:val="right" w:leader="dot" w:pos="9117"/>
      </w:tabs>
      <w:spacing w:after="100"/>
    </w:pPr>
    <w:rPr>
      <w:rFonts w:eastAsiaTheme="minorEastAsia"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7711DF"/>
    <w:pPr>
      <w:tabs>
        <w:tab w:val="left" w:pos="880"/>
        <w:tab w:val="right" w:leader="dot" w:pos="9117"/>
      </w:tabs>
      <w:spacing w:after="100"/>
      <w:ind w:left="220"/>
    </w:pPr>
    <w:rPr>
      <w:rFonts w:eastAsiaTheme="minorEastAsia"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7711DF"/>
    <w:pPr>
      <w:tabs>
        <w:tab w:val="left" w:pos="1320"/>
        <w:tab w:val="right" w:leader="dot" w:pos="9117"/>
      </w:tabs>
      <w:spacing w:after="100"/>
      <w:ind w:left="440"/>
    </w:pPr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7711DF"/>
  </w:style>
  <w:style w:type="paragraph" w:customStyle="1" w:styleId="MDPI17abstract">
    <w:name w:val="MDPI_1.7_abstract"/>
    <w:basedOn w:val="Normal"/>
    <w:next w:val="Normal"/>
    <w:rsid w:val="007711D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lang w:val="en-US" w:eastAsia="de-DE" w:bidi="en-US"/>
    </w:rPr>
  </w:style>
  <w:style w:type="paragraph" w:styleId="TableofFigures">
    <w:name w:val="table of figures"/>
    <w:basedOn w:val="Normal"/>
    <w:next w:val="Normal"/>
    <w:uiPriority w:val="99"/>
    <w:unhideWhenUsed/>
    <w:rsid w:val="007711DF"/>
    <w:pPr>
      <w:spacing w:after="0" w:line="360" w:lineRule="auto"/>
    </w:pPr>
    <w:rPr>
      <w:rFonts w:ascii="Garamond" w:eastAsiaTheme="minorEastAsia" w:hAnsi="Garamond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711DF"/>
    <w:rPr>
      <w:color w:val="954F72" w:themeColor="followedHyperlink"/>
      <w:u w:val="single"/>
    </w:rPr>
  </w:style>
  <w:style w:type="table" w:customStyle="1" w:styleId="Style1">
    <w:name w:val="Style1"/>
    <w:basedOn w:val="TableSimple1"/>
    <w:uiPriority w:val="99"/>
    <w:rsid w:val="007711DF"/>
    <w:pPr>
      <w:spacing w:after="0" w:line="240" w:lineRule="auto"/>
    </w:pPr>
    <w:rPr>
      <w:rFonts w:ascii="Verdana" w:hAnsi="Verdana"/>
      <w:sz w:val="20"/>
      <w:szCs w:val="20"/>
      <w:lang w:val="en-CA" w:eastAsia="en-NZ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7711DF"/>
    <w:pPr>
      <w:spacing w:line="360" w:lineRule="auto"/>
      <w:jc w:val="both"/>
    </w:pPr>
    <w:rPr>
      <w:rFonts w:ascii="Garamond" w:eastAsiaTheme="minorEastAsia" w:hAnsi="Garamond"/>
      <w:sz w:val="24"/>
      <w:szCs w:val="24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711DF"/>
    <w:rPr>
      <w:sz w:val="16"/>
      <w:szCs w:val="16"/>
    </w:rPr>
  </w:style>
  <w:style w:type="paragraph" w:styleId="TOC4">
    <w:name w:val="toc 4"/>
    <w:basedOn w:val="Normal"/>
    <w:next w:val="Normal"/>
    <w:autoRedefine/>
    <w:uiPriority w:val="39"/>
    <w:unhideWhenUsed/>
    <w:rsid w:val="007711DF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7711DF"/>
    <w:pPr>
      <w:spacing w:after="100" w:line="259" w:lineRule="auto"/>
      <w:ind w:left="880"/>
      <w:jc w:val="left"/>
    </w:pPr>
    <w:rPr>
      <w:rFonts w:eastAsiaTheme="minorEastAsia"/>
      <w:lang w:eastAsia="en-NZ"/>
    </w:rPr>
  </w:style>
  <w:style w:type="paragraph" w:styleId="TOC6">
    <w:name w:val="toc 6"/>
    <w:basedOn w:val="Normal"/>
    <w:next w:val="Normal"/>
    <w:autoRedefine/>
    <w:uiPriority w:val="39"/>
    <w:unhideWhenUsed/>
    <w:rsid w:val="007711DF"/>
    <w:pPr>
      <w:spacing w:after="100" w:line="259" w:lineRule="auto"/>
      <w:ind w:left="1100"/>
      <w:jc w:val="left"/>
    </w:pPr>
    <w:rPr>
      <w:rFonts w:eastAsiaTheme="minorEastAsia"/>
      <w:lang w:eastAsia="en-NZ"/>
    </w:rPr>
  </w:style>
  <w:style w:type="paragraph" w:styleId="TOC7">
    <w:name w:val="toc 7"/>
    <w:basedOn w:val="Normal"/>
    <w:next w:val="Normal"/>
    <w:autoRedefine/>
    <w:uiPriority w:val="39"/>
    <w:unhideWhenUsed/>
    <w:rsid w:val="007711DF"/>
    <w:pPr>
      <w:spacing w:after="100" w:line="259" w:lineRule="auto"/>
      <w:ind w:left="1320"/>
      <w:jc w:val="left"/>
    </w:pPr>
    <w:rPr>
      <w:rFonts w:eastAsiaTheme="minorEastAsia"/>
      <w:lang w:eastAsia="en-NZ"/>
    </w:rPr>
  </w:style>
  <w:style w:type="paragraph" w:styleId="TOC8">
    <w:name w:val="toc 8"/>
    <w:basedOn w:val="Normal"/>
    <w:next w:val="Normal"/>
    <w:autoRedefine/>
    <w:uiPriority w:val="39"/>
    <w:unhideWhenUsed/>
    <w:rsid w:val="007711DF"/>
    <w:pPr>
      <w:spacing w:after="100" w:line="259" w:lineRule="auto"/>
      <w:ind w:left="1540"/>
      <w:jc w:val="left"/>
    </w:pPr>
    <w:rPr>
      <w:rFonts w:eastAsiaTheme="minorEastAsia"/>
      <w:lang w:eastAsia="en-NZ"/>
    </w:rPr>
  </w:style>
  <w:style w:type="paragraph" w:styleId="TOC9">
    <w:name w:val="toc 9"/>
    <w:basedOn w:val="Normal"/>
    <w:next w:val="Normal"/>
    <w:autoRedefine/>
    <w:uiPriority w:val="39"/>
    <w:unhideWhenUsed/>
    <w:rsid w:val="007711DF"/>
    <w:pPr>
      <w:spacing w:after="100" w:line="259" w:lineRule="auto"/>
      <w:ind w:left="1760"/>
      <w:jc w:val="left"/>
    </w:pPr>
    <w:rPr>
      <w:rFonts w:eastAsiaTheme="minorEastAsia"/>
      <w:lang w:eastAsia="en-NZ"/>
    </w:rPr>
  </w:style>
  <w:style w:type="table" w:styleId="TableGrid">
    <w:name w:val="Table Grid"/>
    <w:basedOn w:val="TableNormal"/>
    <w:uiPriority w:val="39"/>
    <w:rsid w:val="007711DF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711D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711DF"/>
    <w:rPr>
      <w:rFonts w:ascii="Consolas" w:hAnsi="Consolas"/>
      <w:sz w:val="20"/>
      <w:szCs w:val="20"/>
    </w:rPr>
  </w:style>
  <w:style w:type="paragraph" w:customStyle="1" w:styleId="Heading1nochapters">
    <w:name w:val="Heading 1 no chapters"/>
    <w:basedOn w:val="Heading1"/>
    <w:next w:val="Normal"/>
    <w:autoRedefine/>
    <w:qFormat/>
    <w:rsid w:val="007711DF"/>
    <w:pPr>
      <w:spacing w:before="440" w:after="160" w:line="360" w:lineRule="auto"/>
      <w:jc w:val="center"/>
    </w:pPr>
    <w:rPr>
      <w:sz w:val="44"/>
    </w:rPr>
  </w:style>
  <w:style w:type="paragraph" w:customStyle="1" w:styleId="TOC1nocaps">
    <w:name w:val="TOC1 no caps"/>
    <w:basedOn w:val="TOC1"/>
    <w:autoRedefine/>
    <w:qFormat/>
    <w:rsid w:val="007711DF"/>
    <w:rPr>
      <w:rFonts w:ascii="Garamond" w:hAnsi="Garamond"/>
    </w:rPr>
  </w:style>
  <w:style w:type="paragraph" w:styleId="BodyText">
    <w:name w:val="Body Text"/>
    <w:basedOn w:val="Normal"/>
    <w:link w:val="BodyTextChar"/>
    <w:uiPriority w:val="1"/>
    <w:qFormat/>
    <w:rsid w:val="007711DF"/>
    <w:pPr>
      <w:widowControl w:val="0"/>
      <w:autoSpaceDE w:val="0"/>
      <w:autoSpaceDN w:val="0"/>
      <w:spacing w:after="0" w:line="240" w:lineRule="auto"/>
      <w:jc w:val="left"/>
    </w:pPr>
    <w:rPr>
      <w:rFonts w:ascii="Book Antiqua" w:eastAsia="Book Antiqua" w:hAnsi="Book Antiqua" w:cs="Book Antiqua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7711DF"/>
    <w:rPr>
      <w:rFonts w:ascii="Book Antiqua" w:eastAsia="Book Antiqua" w:hAnsi="Book Antiqua" w:cs="Book Antiqua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7711DF"/>
    <w:pPr>
      <w:widowControl w:val="0"/>
      <w:autoSpaceDE w:val="0"/>
      <w:autoSpaceDN w:val="0"/>
      <w:spacing w:after="0" w:line="240" w:lineRule="auto"/>
      <w:jc w:val="left"/>
    </w:pPr>
    <w:rPr>
      <w:rFonts w:ascii="Book Antiqua" w:eastAsia="Book Antiqua" w:hAnsi="Book Antiqua" w:cs="Book Antiqua"/>
      <w:sz w:val="22"/>
      <w:lang w:val="en-US"/>
    </w:rPr>
  </w:style>
  <w:style w:type="paragraph" w:styleId="Revision">
    <w:name w:val="Revision"/>
    <w:hidden/>
    <w:uiPriority w:val="99"/>
    <w:semiHidden/>
    <w:rsid w:val="007711DF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782</Words>
  <Characters>10163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itchell</dc:creator>
  <cp:keywords/>
  <dc:description/>
  <cp:lastModifiedBy>Chris Diana Bedford</cp:lastModifiedBy>
  <cp:revision>3</cp:revision>
  <dcterms:created xsi:type="dcterms:W3CDTF">2020-06-08T14:33:00Z</dcterms:created>
  <dcterms:modified xsi:type="dcterms:W3CDTF">2020-06-08T14:34:00Z</dcterms:modified>
</cp:coreProperties>
</file>